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83BDC" w14:textId="1C43FAD0" w:rsidR="00371378" w:rsidRPr="00612FE7" w:rsidRDefault="008B73B1" w:rsidP="00B3119C">
      <w:pPr>
        <w:widowControl/>
        <w:spacing w:line="360" w:lineRule="auto"/>
        <w:jc w:val="left"/>
        <w:rPr>
          <w:rFonts w:ascii="Times New Roman" w:hAnsi="Times New Roman" w:cs="Times New Roman"/>
          <w:iCs/>
          <w:sz w:val="20"/>
          <w:szCs w:val="20"/>
        </w:rPr>
      </w:pPr>
      <w:r w:rsidRPr="008B73B1">
        <w:rPr>
          <w:rFonts w:ascii="Times New Roman" w:hAnsi="Times New Roman" w:cs="Times New Roman"/>
          <w:iCs/>
          <w:sz w:val="20"/>
          <w:szCs w:val="20"/>
        </w:rPr>
        <w:t>Supplementary Table 1</w:t>
      </w:r>
      <w:r w:rsidR="001818F2">
        <w:rPr>
          <w:rFonts w:ascii="Times New Roman" w:hAnsi="Times New Roman" w:cs="Times New Roman"/>
          <w:sz w:val="20"/>
          <w:szCs w:val="20"/>
        </w:rPr>
        <w:t>.</w:t>
      </w:r>
      <w:r w:rsidR="00371378" w:rsidRPr="00612FE7">
        <w:rPr>
          <w:rFonts w:ascii="Times New Roman" w:hAnsi="Times New Roman" w:cs="Times New Roman"/>
          <w:sz w:val="20"/>
          <w:szCs w:val="20"/>
        </w:rPr>
        <w:t xml:space="preserve"> </w:t>
      </w:r>
      <w:r w:rsidR="00371378" w:rsidRPr="00612FE7">
        <w:rPr>
          <w:rFonts w:ascii="Times New Roman" w:hAnsi="Times New Roman" w:cs="Times New Roman"/>
          <w:iCs/>
          <w:sz w:val="20"/>
          <w:szCs w:val="20"/>
        </w:rPr>
        <w:t xml:space="preserve">Multivariate analysis </w:t>
      </w:r>
      <w:r w:rsidR="007C133F" w:rsidRPr="00612FE7">
        <w:rPr>
          <w:rFonts w:ascii="Times New Roman" w:hAnsi="Times New Roman" w:cs="Times New Roman"/>
          <w:iCs/>
          <w:sz w:val="20"/>
          <w:szCs w:val="20"/>
        </w:rPr>
        <w:t xml:space="preserve">of the predictors </w:t>
      </w:r>
      <w:r w:rsidR="00105CB3" w:rsidRPr="00612FE7">
        <w:rPr>
          <w:rFonts w:ascii="Times New Roman" w:hAnsi="Times New Roman" w:cs="Times New Roman" w:hint="eastAsia"/>
          <w:iCs/>
          <w:sz w:val="20"/>
          <w:szCs w:val="20"/>
        </w:rPr>
        <w:t>of</w:t>
      </w:r>
      <w:r w:rsidR="00371378" w:rsidRPr="00612FE7">
        <w:rPr>
          <w:rFonts w:ascii="Times New Roman" w:hAnsi="Times New Roman" w:cs="Times New Roman"/>
          <w:iCs/>
          <w:sz w:val="20"/>
          <w:szCs w:val="20"/>
        </w:rPr>
        <w:t xml:space="preserve"> HE</w:t>
      </w:r>
      <w:r w:rsidR="00105CB3" w:rsidRPr="00612FE7">
        <w:rPr>
          <w:rFonts w:ascii="Times New Roman" w:hAnsi="Times New Roman" w:cs="Times New Roman"/>
          <w:iCs/>
          <w:sz w:val="20"/>
          <w:szCs w:val="20"/>
        </w:rPr>
        <w:t xml:space="preserve"> identified by LASSO regression.</w:t>
      </w: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209"/>
        <w:gridCol w:w="1209"/>
        <w:gridCol w:w="1210"/>
      </w:tblGrid>
      <w:tr w:rsidR="002D3CBD" w:rsidRPr="008702ED" w14:paraId="1E60531F" w14:textId="77777777" w:rsidTr="00BA788A">
        <w:trPr>
          <w:jc w:val="center"/>
        </w:trPr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4D72B2" w14:textId="48DC979E" w:rsidR="002D3CBD" w:rsidRPr="00A33876" w:rsidRDefault="002D3CB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r w:rsidR="00D720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CAB6DC" w14:textId="77777777" w:rsidR="002D3CBD" w:rsidRPr="008702ED" w:rsidRDefault="002D3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02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CD5EC3D" w14:textId="77777777" w:rsidR="002D3CBD" w:rsidRPr="008702ED" w:rsidRDefault="002D3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02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5D4C398" w14:textId="77777777" w:rsidR="002D3CBD" w:rsidRPr="008702ED" w:rsidRDefault="002D3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02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BB059B" w14:paraId="3000D932" w14:textId="77777777" w:rsidTr="00BA788A">
        <w:trPr>
          <w:jc w:val="center"/>
        </w:trPr>
        <w:tc>
          <w:tcPr>
            <w:tcW w:w="4678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68243263" w14:textId="1B306C07" w:rsidR="00BB059B" w:rsidRPr="00A33876" w:rsidRDefault="00BB059B" w:rsidP="00DF741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tenuation value of non-hypodense </w:t>
            </w:r>
            <w:r w:rsidR="0036773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egi</w:t>
            </w:r>
            <w:r w:rsidR="003677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</w:t>
            </w:r>
            <w:r w:rsidRPr="00A33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64 HU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right w:val="nil"/>
            </w:tcBorders>
          </w:tcPr>
          <w:p w14:paraId="4FADDE73" w14:textId="77777777" w:rsidR="00BB059B" w:rsidRDefault="00BB059B" w:rsidP="00DF74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right w:val="nil"/>
            </w:tcBorders>
          </w:tcPr>
          <w:p w14:paraId="5C3BBD7D" w14:textId="77777777" w:rsidR="00BB059B" w:rsidRDefault="00BB059B" w:rsidP="00DF74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7-9.129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right w:val="nil"/>
            </w:tcBorders>
          </w:tcPr>
          <w:p w14:paraId="7AE14AD5" w14:textId="77777777" w:rsidR="00BB059B" w:rsidRDefault="00BB059B" w:rsidP="00DF74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D3CBD" w14:paraId="051E334F" w14:textId="77777777" w:rsidTr="00BA788A">
        <w:trPr>
          <w:jc w:val="center"/>
        </w:trPr>
        <w:tc>
          <w:tcPr>
            <w:tcW w:w="4678" w:type="dxa"/>
            <w:hideMark/>
          </w:tcPr>
          <w:p w14:paraId="6ED41546" w14:textId="5F7F8274" w:rsidR="002D3CBD" w:rsidRPr="00A33876" w:rsidRDefault="005062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87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Time from first NCCT </w:t>
            </w:r>
            <w:r w:rsidR="003A1697" w:rsidRPr="00A33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an </w:t>
            </w:r>
            <w:r w:rsidRPr="00A3387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o</w:t>
            </w:r>
            <w:r w:rsidRPr="00A33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3387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nset</w:t>
            </w:r>
            <w:r w:rsidR="007C6544" w:rsidRPr="00A33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hour</w:t>
            </w:r>
          </w:p>
        </w:tc>
        <w:tc>
          <w:tcPr>
            <w:tcW w:w="1209" w:type="dxa"/>
          </w:tcPr>
          <w:p w14:paraId="3A4CD556" w14:textId="1241E516" w:rsidR="002D3CBD" w:rsidRDefault="004D0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924AF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09" w:type="dxa"/>
          </w:tcPr>
          <w:p w14:paraId="30A129C5" w14:textId="7B5756A4" w:rsidR="002D3CBD" w:rsidRDefault="004D0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24AFF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924A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</w:tcPr>
          <w:p w14:paraId="31CC4921" w14:textId="24B300F2" w:rsidR="002D3CBD" w:rsidRDefault="00924A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AF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A23C1" w:rsidRPr="004A23C1" w14:paraId="51A4B6AD" w14:textId="77777777" w:rsidTr="00BA788A">
        <w:trPr>
          <w:jc w:val="center"/>
        </w:trPr>
        <w:tc>
          <w:tcPr>
            <w:tcW w:w="4678" w:type="dxa"/>
            <w:hideMark/>
          </w:tcPr>
          <w:p w14:paraId="37C93574" w14:textId="5546F973" w:rsidR="002D3CBD" w:rsidRPr="00A33876" w:rsidRDefault="002D3CB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hematoma volume</w:t>
            </w:r>
            <w:r w:rsidR="00506268" w:rsidRPr="00A33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ml</w:t>
            </w:r>
          </w:p>
        </w:tc>
        <w:tc>
          <w:tcPr>
            <w:tcW w:w="1209" w:type="dxa"/>
          </w:tcPr>
          <w:p w14:paraId="0F0877C8" w14:textId="04EAD77B" w:rsidR="002D3CBD" w:rsidRPr="004A23C1" w:rsidRDefault="004D0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3C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A23C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924A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9" w:type="dxa"/>
          </w:tcPr>
          <w:p w14:paraId="52E7E70E" w14:textId="39754C1D" w:rsidR="002D3CBD" w:rsidRPr="004A23C1" w:rsidRDefault="004D0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3C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A23C1">
              <w:rPr>
                <w:rFonts w:ascii="Times New Roman" w:hAnsi="Times New Roman" w:cs="Times New Roman"/>
                <w:sz w:val="20"/>
                <w:szCs w:val="20"/>
              </w:rPr>
              <w:t>.001-1.03</w:t>
            </w:r>
            <w:r w:rsidR="00924A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0" w:type="dxa"/>
          </w:tcPr>
          <w:p w14:paraId="2597F528" w14:textId="00834026" w:rsidR="002D3CBD" w:rsidRPr="004A23C1" w:rsidRDefault="004D0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3C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A23C1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</w:tr>
      <w:tr w:rsidR="00DD2FFF" w14:paraId="57CA15B2" w14:textId="77777777" w:rsidTr="00BA788A">
        <w:trPr>
          <w:jc w:val="center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hideMark/>
          </w:tcPr>
          <w:p w14:paraId="70B26EFB" w14:textId="77777777" w:rsidR="00DD2FFF" w:rsidRPr="00A33876" w:rsidRDefault="00DD2FFF" w:rsidP="00B413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, male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14:paraId="08588215" w14:textId="77777777" w:rsidR="00DD2FFF" w:rsidRDefault="00DD2FFF" w:rsidP="00B413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1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14:paraId="46830C83" w14:textId="77777777" w:rsidR="00DD2FFF" w:rsidRDefault="00DD2FFF" w:rsidP="00B413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5-4.828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</w:tcPr>
          <w:p w14:paraId="2C83CFDD" w14:textId="77777777" w:rsidR="00DD2FFF" w:rsidRDefault="00DD2FFF" w:rsidP="00B413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AFF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2D3CBD" w14:paraId="28C9AAB9" w14:textId="77777777" w:rsidTr="00BA788A">
        <w:trPr>
          <w:jc w:val="center"/>
        </w:trPr>
        <w:tc>
          <w:tcPr>
            <w:tcW w:w="4678" w:type="dxa"/>
            <w:hideMark/>
          </w:tcPr>
          <w:p w14:paraId="4CF2064C" w14:textId="77777777" w:rsidR="002D3CBD" w:rsidRPr="00A33876" w:rsidRDefault="002D3CB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egular sign</w:t>
            </w:r>
          </w:p>
        </w:tc>
        <w:tc>
          <w:tcPr>
            <w:tcW w:w="1209" w:type="dxa"/>
          </w:tcPr>
          <w:p w14:paraId="0B857AA4" w14:textId="76EEE81B" w:rsidR="002D3CBD" w:rsidRDefault="004D0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24AFF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209" w:type="dxa"/>
          </w:tcPr>
          <w:p w14:paraId="1ABEAF16" w14:textId="5BEA1076" w:rsidR="002D3CBD" w:rsidRDefault="004D0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24AFF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24AFF">
              <w:rPr>
                <w:rFonts w:ascii="Times New Roman" w:hAnsi="Times New Roman" w:cs="Times New Roman"/>
                <w:sz w:val="20"/>
                <w:szCs w:val="20"/>
              </w:rPr>
              <w:t>7.046</w:t>
            </w:r>
          </w:p>
        </w:tc>
        <w:tc>
          <w:tcPr>
            <w:tcW w:w="1210" w:type="dxa"/>
          </w:tcPr>
          <w:p w14:paraId="204F99BD" w14:textId="4107E123" w:rsidR="002D3CBD" w:rsidRDefault="00924A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AF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D2FFF" w14:paraId="2002048E" w14:textId="77777777" w:rsidTr="00BA788A">
        <w:trPr>
          <w:jc w:val="center"/>
        </w:trPr>
        <w:tc>
          <w:tcPr>
            <w:tcW w:w="4678" w:type="dxa"/>
            <w:tcBorders>
              <w:bottom w:val="single" w:sz="12" w:space="0" w:color="auto"/>
            </w:tcBorders>
            <w:hideMark/>
          </w:tcPr>
          <w:p w14:paraId="09303202" w14:textId="77777777" w:rsidR="00DD2FFF" w:rsidRPr="00A33876" w:rsidRDefault="00DD2FFF" w:rsidP="00D340B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nd sign</w:t>
            </w:r>
          </w:p>
        </w:tc>
        <w:tc>
          <w:tcPr>
            <w:tcW w:w="1209" w:type="dxa"/>
            <w:tcBorders>
              <w:bottom w:val="single" w:sz="12" w:space="0" w:color="auto"/>
            </w:tcBorders>
          </w:tcPr>
          <w:p w14:paraId="18FB2675" w14:textId="77777777" w:rsidR="00DD2FFF" w:rsidRDefault="00DD2FFF" w:rsidP="00D34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  <w:tc>
          <w:tcPr>
            <w:tcW w:w="1209" w:type="dxa"/>
            <w:tcBorders>
              <w:bottom w:val="single" w:sz="12" w:space="0" w:color="auto"/>
            </w:tcBorders>
          </w:tcPr>
          <w:p w14:paraId="75FF2507" w14:textId="77777777" w:rsidR="00DD2FFF" w:rsidRDefault="00DD2FFF" w:rsidP="00D34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3-9.444</w:t>
            </w:r>
          </w:p>
        </w:tc>
        <w:tc>
          <w:tcPr>
            <w:tcW w:w="1210" w:type="dxa"/>
            <w:tcBorders>
              <w:bottom w:val="single" w:sz="12" w:space="0" w:color="auto"/>
            </w:tcBorders>
          </w:tcPr>
          <w:p w14:paraId="583C652B" w14:textId="77777777" w:rsidR="00DD2FFF" w:rsidRDefault="00DD2FFF" w:rsidP="00D34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6BF3F0FB" w14:textId="38FF353F" w:rsidR="007E7DD2" w:rsidRDefault="007E7DD2" w:rsidP="00D115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C-index of the model is </w:t>
      </w:r>
      <w:r w:rsidR="00F90029">
        <w:rPr>
          <w:rFonts w:ascii="Times New Roman" w:hAnsi="Times New Roman" w:cs="Times New Roman"/>
          <w:sz w:val="20"/>
          <w:szCs w:val="20"/>
        </w:rPr>
        <w:t>0.806.</w:t>
      </w:r>
    </w:p>
    <w:p w14:paraId="264179D7" w14:textId="608CDC99" w:rsidR="00C17D45" w:rsidRPr="004A746B" w:rsidRDefault="009F429F" w:rsidP="004A746B">
      <w:pPr>
        <w:rPr>
          <w:rFonts w:ascii="Times New Roman" w:hAnsi="Times New Roman" w:cs="Times New Roman"/>
          <w:sz w:val="20"/>
          <w:szCs w:val="20"/>
        </w:rPr>
      </w:pPr>
      <w:r w:rsidRPr="00551E3F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202606">
        <w:rPr>
          <w:rFonts w:ascii="Times New Roman" w:hAnsi="Times New Roman" w:cs="Times New Roman"/>
          <w:sz w:val="20"/>
          <w:szCs w:val="20"/>
        </w:rPr>
        <w:t xml:space="preserve">HE, hematoma expansion; </w:t>
      </w:r>
      <w:r w:rsidR="00D11596">
        <w:rPr>
          <w:rFonts w:ascii="Times New Roman" w:hAnsi="Times New Roman" w:cs="Times New Roman"/>
          <w:sz w:val="20"/>
          <w:szCs w:val="20"/>
        </w:rPr>
        <w:t>LASSO</w:t>
      </w:r>
      <w:r w:rsidR="00A468D8">
        <w:rPr>
          <w:rFonts w:ascii="Times New Roman" w:hAnsi="Times New Roman" w:cs="Times New Roman"/>
          <w:sz w:val="20"/>
          <w:szCs w:val="20"/>
        </w:rPr>
        <w:t>,</w:t>
      </w:r>
      <w:r w:rsidR="00D11596">
        <w:rPr>
          <w:rFonts w:ascii="Times New Roman" w:hAnsi="Times New Roman" w:cs="Times New Roman"/>
          <w:sz w:val="20"/>
          <w:szCs w:val="20"/>
        </w:rPr>
        <w:t xml:space="preserve"> </w:t>
      </w:r>
      <w:r w:rsidR="00D11596" w:rsidRPr="00D11596">
        <w:rPr>
          <w:rFonts w:ascii="Times New Roman" w:hAnsi="Times New Roman" w:cs="Times New Roman"/>
          <w:sz w:val="20"/>
          <w:szCs w:val="20"/>
        </w:rPr>
        <w:t>least absolute</w:t>
      </w:r>
      <w:r w:rsidR="00D11596">
        <w:rPr>
          <w:rFonts w:ascii="Times New Roman" w:hAnsi="Times New Roman" w:cs="Times New Roman"/>
          <w:sz w:val="20"/>
          <w:szCs w:val="20"/>
        </w:rPr>
        <w:t xml:space="preserve"> </w:t>
      </w:r>
      <w:r w:rsidR="00D11596" w:rsidRPr="00D11596">
        <w:rPr>
          <w:rFonts w:ascii="Times New Roman" w:hAnsi="Times New Roman" w:cs="Times New Roman"/>
          <w:sz w:val="20"/>
          <w:szCs w:val="20"/>
        </w:rPr>
        <w:t>shrinkage and selection operator</w:t>
      </w:r>
      <w:r w:rsidR="00A468D8">
        <w:rPr>
          <w:rFonts w:ascii="Times New Roman" w:hAnsi="Times New Roman" w:cs="Times New Roman"/>
          <w:sz w:val="20"/>
          <w:szCs w:val="20"/>
        </w:rPr>
        <w:t>;</w:t>
      </w:r>
      <w:r w:rsidR="00D11596" w:rsidRPr="00D11596">
        <w:rPr>
          <w:rFonts w:ascii="Times New Roman" w:hAnsi="Times New Roman" w:cs="Times New Roman"/>
          <w:sz w:val="20"/>
          <w:szCs w:val="20"/>
        </w:rPr>
        <w:t xml:space="preserve"> </w:t>
      </w:r>
      <w:r w:rsidR="00371378">
        <w:rPr>
          <w:rFonts w:ascii="Times New Roman" w:hAnsi="Times New Roman" w:cs="Times New Roman"/>
          <w:sz w:val="20"/>
          <w:szCs w:val="20"/>
        </w:rPr>
        <w:t>OR</w:t>
      </w:r>
      <w:r w:rsidR="00A468D8">
        <w:rPr>
          <w:rFonts w:ascii="Times New Roman" w:hAnsi="Times New Roman" w:cs="Times New Roman"/>
          <w:sz w:val="20"/>
          <w:szCs w:val="20"/>
        </w:rPr>
        <w:t>,</w:t>
      </w:r>
      <w:r w:rsidR="00371378">
        <w:rPr>
          <w:rFonts w:ascii="Times New Roman" w:hAnsi="Times New Roman" w:cs="Times New Roman"/>
          <w:sz w:val="20"/>
          <w:szCs w:val="20"/>
        </w:rPr>
        <w:t xml:space="preserve"> odds ratio</w:t>
      </w:r>
      <w:r w:rsidR="00A468D8">
        <w:rPr>
          <w:rFonts w:ascii="Times New Roman" w:hAnsi="Times New Roman" w:cs="Times New Roman"/>
          <w:sz w:val="20"/>
          <w:szCs w:val="20"/>
        </w:rPr>
        <w:t>;</w:t>
      </w:r>
      <w:r w:rsidR="00371378">
        <w:rPr>
          <w:rFonts w:ascii="Times New Roman" w:hAnsi="Times New Roman" w:cs="Times New Roman"/>
          <w:sz w:val="20"/>
          <w:szCs w:val="20"/>
        </w:rPr>
        <w:t xml:space="preserve"> CI</w:t>
      </w:r>
      <w:r w:rsidR="00A468D8">
        <w:rPr>
          <w:rFonts w:ascii="Times New Roman" w:hAnsi="Times New Roman" w:cs="Times New Roman"/>
          <w:sz w:val="20"/>
          <w:szCs w:val="20"/>
        </w:rPr>
        <w:t>,</w:t>
      </w:r>
      <w:r w:rsidR="00371378">
        <w:rPr>
          <w:rFonts w:ascii="Times New Roman" w:hAnsi="Times New Roman" w:cs="Times New Roman"/>
          <w:sz w:val="20"/>
          <w:szCs w:val="20"/>
        </w:rPr>
        <w:t xml:space="preserve"> confidential interval</w:t>
      </w:r>
      <w:r w:rsidR="00A468D8">
        <w:rPr>
          <w:rFonts w:ascii="Times New Roman" w:hAnsi="Times New Roman" w:cs="Times New Roman"/>
          <w:sz w:val="20"/>
          <w:szCs w:val="20"/>
        </w:rPr>
        <w:t>;</w:t>
      </w:r>
      <w:r w:rsidR="00371378">
        <w:rPr>
          <w:rFonts w:ascii="Times New Roman" w:hAnsi="Times New Roman" w:cs="Times New Roman"/>
          <w:sz w:val="20"/>
          <w:szCs w:val="20"/>
        </w:rPr>
        <w:t xml:space="preserve"> HU</w:t>
      </w:r>
      <w:r w:rsidR="00A468D8">
        <w:rPr>
          <w:rFonts w:ascii="Times New Roman" w:hAnsi="Times New Roman" w:cs="Times New Roman"/>
          <w:sz w:val="20"/>
          <w:szCs w:val="20"/>
        </w:rPr>
        <w:t>,</w:t>
      </w:r>
      <w:r w:rsidR="00371378">
        <w:rPr>
          <w:rFonts w:ascii="Times New Roman" w:hAnsi="Times New Roman" w:cs="Times New Roman"/>
          <w:sz w:val="20"/>
          <w:szCs w:val="20"/>
        </w:rPr>
        <w:t xml:space="preserve"> Hounsfield unit</w:t>
      </w:r>
      <w:r w:rsidR="00C12B59">
        <w:rPr>
          <w:rFonts w:ascii="Times New Roman" w:hAnsi="Times New Roman" w:cs="Times New Roman"/>
          <w:sz w:val="20"/>
          <w:szCs w:val="20"/>
        </w:rPr>
        <w:t>s</w:t>
      </w:r>
      <w:r w:rsidR="00066AE4">
        <w:rPr>
          <w:rFonts w:ascii="Times New Roman" w:hAnsi="Times New Roman" w:cs="Times New Roman"/>
          <w:sz w:val="20"/>
          <w:szCs w:val="20"/>
        </w:rPr>
        <w:t>, NCCT, non-contrast CT</w:t>
      </w:r>
      <w:r w:rsidR="00371378">
        <w:rPr>
          <w:rFonts w:ascii="Times New Roman" w:hAnsi="Times New Roman" w:cs="Times New Roman"/>
          <w:sz w:val="20"/>
          <w:szCs w:val="20"/>
        </w:rPr>
        <w:t>.</w:t>
      </w:r>
    </w:p>
    <w:sectPr w:rsidR="00C17D45" w:rsidRPr="004A74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D9239" w14:textId="77777777" w:rsidR="00761FB9" w:rsidRDefault="00761FB9" w:rsidP="00371378">
      <w:r>
        <w:separator/>
      </w:r>
    </w:p>
  </w:endnote>
  <w:endnote w:type="continuationSeparator" w:id="0">
    <w:p w14:paraId="450B6436" w14:textId="77777777" w:rsidR="00761FB9" w:rsidRDefault="00761FB9" w:rsidP="00371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C6FEC" w14:textId="77777777" w:rsidR="00761FB9" w:rsidRDefault="00761FB9" w:rsidP="00371378">
      <w:r>
        <w:separator/>
      </w:r>
    </w:p>
  </w:footnote>
  <w:footnote w:type="continuationSeparator" w:id="0">
    <w:p w14:paraId="20240AA7" w14:textId="77777777" w:rsidR="00761FB9" w:rsidRDefault="00761FB9" w:rsidP="00371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W0NLE0tDQ2NjKzMLVU0lEKTi0uzszPAykwtKgFAOZ9bustAAAA"/>
  </w:docVars>
  <w:rsids>
    <w:rsidRoot w:val="00EB517C"/>
    <w:rsid w:val="00066AE4"/>
    <w:rsid w:val="00093C21"/>
    <w:rsid w:val="000B1D22"/>
    <w:rsid w:val="00105CB3"/>
    <w:rsid w:val="00117AA2"/>
    <w:rsid w:val="001818F2"/>
    <w:rsid w:val="00202606"/>
    <w:rsid w:val="00226AD0"/>
    <w:rsid w:val="00237150"/>
    <w:rsid w:val="00244799"/>
    <w:rsid w:val="002D3CBD"/>
    <w:rsid w:val="003132C2"/>
    <w:rsid w:val="003418E8"/>
    <w:rsid w:val="00367734"/>
    <w:rsid w:val="00371378"/>
    <w:rsid w:val="003A1697"/>
    <w:rsid w:val="004A23C1"/>
    <w:rsid w:val="004A746B"/>
    <w:rsid w:val="004D0430"/>
    <w:rsid w:val="00506268"/>
    <w:rsid w:val="00515628"/>
    <w:rsid w:val="00551E3F"/>
    <w:rsid w:val="005565AD"/>
    <w:rsid w:val="00612FE7"/>
    <w:rsid w:val="00663C72"/>
    <w:rsid w:val="00742EE3"/>
    <w:rsid w:val="00761FB9"/>
    <w:rsid w:val="007C133F"/>
    <w:rsid w:val="007C510D"/>
    <w:rsid w:val="007C6544"/>
    <w:rsid w:val="007C760E"/>
    <w:rsid w:val="007E7DD2"/>
    <w:rsid w:val="008702ED"/>
    <w:rsid w:val="008B0284"/>
    <w:rsid w:val="008B73B1"/>
    <w:rsid w:val="00924AFF"/>
    <w:rsid w:val="009F429F"/>
    <w:rsid w:val="00A07031"/>
    <w:rsid w:val="00A11752"/>
    <w:rsid w:val="00A33876"/>
    <w:rsid w:val="00A468D8"/>
    <w:rsid w:val="00AA4C7A"/>
    <w:rsid w:val="00B3119C"/>
    <w:rsid w:val="00BA788A"/>
    <w:rsid w:val="00BB059B"/>
    <w:rsid w:val="00BE17C1"/>
    <w:rsid w:val="00C12B59"/>
    <w:rsid w:val="00C15EAE"/>
    <w:rsid w:val="00C17D45"/>
    <w:rsid w:val="00C84CD8"/>
    <w:rsid w:val="00CB5EB4"/>
    <w:rsid w:val="00D11596"/>
    <w:rsid w:val="00D2365B"/>
    <w:rsid w:val="00D720DD"/>
    <w:rsid w:val="00D762A0"/>
    <w:rsid w:val="00DD2FFF"/>
    <w:rsid w:val="00E16116"/>
    <w:rsid w:val="00E3065E"/>
    <w:rsid w:val="00E50BA8"/>
    <w:rsid w:val="00E950BC"/>
    <w:rsid w:val="00E96B21"/>
    <w:rsid w:val="00EB517C"/>
    <w:rsid w:val="00EC243D"/>
    <w:rsid w:val="00F10733"/>
    <w:rsid w:val="00F36313"/>
    <w:rsid w:val="00F90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F68663F"/>
  <w15:chartTrackingRefBased/>
  <w15:docId w15:val="{F5F8BB74-08BF-4CDF-ADF9-81E0A6415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3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1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13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1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1378"/>
    <w:rPr>
      <w:sz w:val="18"/>
      <w:szCs w:val="18"/>
    </w:rPr>
  </w:style>
  <w:style w:type="table" w:styleId="TableGrid">
    <w:name w:val="Table Grid"/>
    <w:basedOn w:val="TableNormal"/>
    <w:uiPriority w:val="39"/>
    <w:rsid w:val="0037137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8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ong</dc:creator>
  <cp:keywords/>
  <dc:description/>
  <cp:lastModifiedBy>John Magri</cp:lastModifiedBy>
  <cp:revision>45</cp:revision>
  <dcterms:created xsi:type="dcterms:W3CDTF">2021-09-13T08:21:00Z</dcterms:created>
  <dcterms:modified xsi:type="dcterms:W3CDTF">2022-03-10T09:51:00Z</dcterms:modified>
</cp:coreProperties>
</file>